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.</w:t>
      </w:r>
      <w:r>
        <w:rPr>
          <w:b/>
          <w:bCs/>
          <w:sz w:val="20"/>
        </w:rPr>
        <w:t xml:space="preserve"> </w:t>
      </w:r>
      <w:r>
        <w:rPr>
          <w:i/>
        </w:rPr>
        <w:t>Y. pestis</w:t>
      </w:r>
      <w:r>
        <w:rPr/>
        <w:t xml:space="preserve"> genes upregulated ≥</w:t>
      </w:r>
      <w:r>
        <w:rPr>
          <w:spacing w:val="-40"/>
        </w:rPr>
        <w:t xml:space="preserve"> </w:t>
      </w:r>
      <w:r>
        <w:rPr/>
        <w:t xml:space="preserve">2-fold in the flea and flowcell biofilms relative to </w:t>
      </w:r>
      <w:r>
        <w:rPr>
          <w:bCs/>
        </w:rPr>
        <w:t>planktonic culture conditions</w:t>
      </w:r>
    </w:p>
    <w:tbl>
      <w:tblPr>
        <w:tblW w:w="89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716"/>
        <w:gridCol w:w="4305"/>
        <w:gridCol w:w="749"/>
        <w:gridCol w:w="749"/>
        <w:gridCol w:w="748"/>
        <w:gridCol w:w="750"/>
      </w:tblGrid>
      <w:tr>
        <w:trPr>
          <w:tblHeader w:val="true"/>
          <w:trHeight w:val="264" w:hRule="atLeast"/>
        </w:trPr>
        <w:tc>
          <w:tcPr>
            <w:tcW w:w="915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</w:t>
            </w:r>
          </w:p>
        </w:tc>
        <w:tc>
          <w:tcPr>
            <w:tcW w:w="716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rf</w:t>
            </w:r>
          </w:p>
        </w:tc>
        <w:tc>
          <w:tcPr>
            <w:tcW w:w="4305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dicted function of gene product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change (flea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lative to: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old change (flowcell) relative to:</w:t>
            </w:r>
          </w:p>
        </w:tc>
      </w:tr>
      <w:tr>
        <w:trPr>
          <w:tblHeader w:val="true"/>
          <w:trHeight w:val="276" w:hRule="atLeast"/>
        </w:trPr>
        <w:tc>
          <w:tcPr>
            <w:tcW w:w="915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716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05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.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t.</w:t>
            </w:r>
          </w:p>
        </w:tc>
        <w:tc>
          <w:tcPr>
            <w:tcW w:w="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.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stat.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mino acid transport and metabolism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pB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40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erobic glycerol-3-phosphate dehydrogenase subunit B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epT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79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ptidase T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rtM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832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inine transport system permease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rbohydrate transport and metabolism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pF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04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erol uptake facilitator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2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pmM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07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glyceromut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lK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04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lactokin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ell wall/membrane biogenesis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4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044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oenzyme transport and metabolism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4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proporphyrinogen III oxid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enF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59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naquinone-specific isochorismate synth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enD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60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oxoglutarate decarboxyl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ioD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11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dethiobiotin synthet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ergy production and conversion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p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404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erobic glycerol-3-phosphate dehydrogenase subunit A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pA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40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erobic glycerol-3-phosphate dehydrogenase subunit C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tP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1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on glutamate symport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msB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86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erobic dimethyl sulfoxide reductase chain B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1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442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redoxin-type protein NapF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ap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44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chrome C-type protein NapC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pD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89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erobic glycerol-3-phosphate dehydrogenase (partial)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organic ion transport and metabolism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4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443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62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ion transport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cuA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55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rrichrome receptor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tracellular trafficking and secretion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pxP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06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iplasmic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ipid transport and metabolism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1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CDP-alcohol phosphatidyltransfer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1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acyltransfer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ucleotide transport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rdD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733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erobic ribonucleoside triphosphate reduct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5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sttranslational modification, protein turnover, chaperones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hbU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70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prote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mH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74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cytochrome c-type biogenesis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7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cytochrome c-type biogenesis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anscription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itR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tative lysR-family transcriptional regulator 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rZ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55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llurium resistance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anslation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emK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289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5-glutamine S-adenosyl-L-methionine-dependent methyltransfer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eneral function prediction and function unknown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cuA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60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erobic C4-dicarboxylate transporter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ms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86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erobic dimethyl sulfoxide reductase chain C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86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9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11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phosphatidate cytidylyltransfer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fiD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282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ms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51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dimethyl sulfoxide reductase chain C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370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ptB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034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S-phosphoethanolamine transferase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id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4100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membrane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932" w:type="dxa"/>
            <w:gridSpan w:val="7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ot in  COGS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188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26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190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s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>
          <w:trHeight w:val="264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29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>
          <w:trHeight w:val="276" w:hRule="atLeast"/>
        </w:trPr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2770</w:t>
            </w:r>
          </w:p>
        </w:tc>
        <w:tc>
          <w:tcPr>
            <w:tcW w:w="43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7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</w:rPr>
      <w:t>Table S4</w:t>
      <w:tab/>
      <w:tab/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2</w:t>
    </w:r>
    <w:r>
      <w:rPr>
        <w:rStyle w:val="PageNumber"/>
        <w:sz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23:04:00Z</dcterms:created>
  <dc:creator>DIR</dc:creator>
  <dc:description/>
  <cp:keywords/>
  <dc:language>en-US</dc:language>
  <cp:lastModifiedBy>DIR</cp:lastModifiedBy>
  <dcterms:modified xsi:type="dcterms:W3CDTF">2010-01-15T23:04:00Z</dcterms:modified>
  <cp:revision>2</cp:revision>
  <dc:subject/>
  <dc:title>Table S4</dc:title>
</cp:coreProperties>
</file>